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D5B93" w14:textId="701D4ABC" w:rsidR="00132E39" w:rsidRPr="002D2206" w:rsidRDefault="002D2206" w:rsidP="002D22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2206">
        <w:rPr>
          <w:rFonts w:ascii="Times New Roman" w:hAnsi="Times New Roman" w:cs="Times New Roman"/>
          <w:sz w:val="24"/>
          <w:szCs w:val="24"/>
        </w:rPr>
        <w:t>Table S</w:t>
      </w:r>
      <w:r w:rsidR="00882020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2D2206">
        <w:rPr>
          <w:rFonts w:ascii="Times New Roman" w:hAnsi="Times New Roman" w:cs="Times New Roman"/>
          <w:sz w:val="24"/>
          <w:szCs w:val="24"/>
        </w:rPr>
        <w:t xml:space="preserve">. The reference sequences of HIV-1 </w:t>
      </w:r>
      <w:r w:rsidRPr="002D2206">
        <w:rPr>
          <w:rFonts w:ascii="Times New Roman" w:hAnsi="Times New Roman" w:cs="Times New Roman"/>
          <w:i/>
          <w:sz w:val="24"/>
          <w:szCs w:val="24"/>
        </w:rPr>
        <w:t>p17</w:t>
      </w:r>
      <w:r w:rsidRPr="002D2206">
        <w:rPr>
          <w:rFonts w:ascii="Times New Roman" w:hAnsi="Times New Roman" w:cs="Times New Roman"/>
          <w:sz w:val="24"/>
          <w:szCs w:val="24"/>
        </w:rPr>
        <w:t xml:space="preserve"> fragments that downloaded from GenBank and used for </w:t>
      </w:r>
      <w:r w:rsidRPr="002D2206">
        <w:rPr>
          <w:rFonts w:ascii="Times New Roman" w:hAnsi="Times New Roman" w:cs="Times New Roman"/>
          <w:kern w:val="0"/>
          <w:sz w:val="24"/>
          <w:szCs w:val="24"/>
        </w:rPr>
        <w:t>Bayesian phylogeographic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8"/>
        <w:gridCol w:w="4854"/>
      </w:tblGrid>
      <w:tr w:rsidR="002D2206" w:rsidRPr="002D2206" w14:paraId="47CB74A2" w14:textId="77777777" w:rsidTr="002D2206">
        <w:trPr>
          <w:trHeight w:val="324"/>
        </w:trPr>
        <w:tc>
          <w:tcPr>
            <w:tcW w:w="2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DBA8" w14:textId="77777777" w:rsidR="002D2206" w:rsidRPr="002D2206" w:rsidRDefault="002D2206" w:rsidP="002D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Bank accession number</w:t>
            </w:r>
          </w:p>
        </w:tc>
        <w:tc>
          <w:tcPr>
            <w:tcW w:w="2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ADB2" w14:textId="77777777" w:rsidR="002D2206" w:rsidRPr="002D2206" w:rsidRDefault="002D2206" w:rsidP="002D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site</w:t>
            </w:r>
          </w:p>
        </w:tc>
      </w:tr>
      <w:tr w:rsidR="002D2206" w:rsidRPr="002D2206" w14:paraId="05263A4E" w14:textId="77777777" w:rsidTr="002D2206">
        <w:trPr>
          <w:trHeight w:val="276"/>
        </w:trPr>
        <w:tc>
          <w:tcPr>
            <w:tcW w:w="2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4510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067155</w:t>
            </w:r>
          </w:p>
        </w:tc>
        <w:tc>
          <w:tcPr>
            <w:tcW w:w="2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6B5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 w:rsidR="002D2206" w:rsidRPr="002D2206" w14:paraId="6B28D766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6C13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772699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CF0D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</w:tr>
      <w:tr w:rsidR="002D2206" w:rsidRPr="002D2206" w14:paraId="71908C78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4E4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42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CFB1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2D2206" w:rsidRPr="002D2206" w14:paraId="521B3920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C942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4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D7F2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2D2206" w:rsidRPr="002D2206" w14:paraId="189CB089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7523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47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AADD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2D2206" w:rsidRPr="002D2206" w14:paraId="04DDC446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3FD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6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DFF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129B219A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39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6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509B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AA1F974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DBDF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69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EC6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4154EAB5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812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70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15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7CB75F7F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E23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74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37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1742AD4E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8C8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75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584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5562DE6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596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7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D7D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xi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5F47D7D3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991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77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037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xi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6BCE6A01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38F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7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631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xi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7C53E49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A3D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83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7C80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18449418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11A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8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F73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2D2206" w:rsidRPr="002D2206" w14:paraId="483C34B2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21BB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91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CD12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xi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6A99561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A5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95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E8CB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ji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1FBCC49F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77B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59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7A4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2D2206" w:rsidRPr="002D2206" w14:paraId="4CC7CBF5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BE8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03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5F2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jiang, China</w:t>
            </w:r>
          </w:p>
        </w:tc>
      </w:tr>
      <w:tr w:rsidR="002D2206" w:rsidRPr="002D2206" w14:paraId="7836985C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54B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0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BABD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68DA5CC3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E7FF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0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151B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E44E3C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8846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10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B15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6361BE65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B63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11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9A3B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185EF43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175C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15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0921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ji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420E068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A0A1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1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F850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nna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C8989EF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AE9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19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317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nna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7AC6AD76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584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20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6C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xi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5967A294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7AA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21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635D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jia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3D075D6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DFA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22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0C5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7B15D9EE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965B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25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FBA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3BDF809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7C5F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31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F431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oshan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7CA54E0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AE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X263640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3A7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2D2206" w:rsidRPr="002D2206" w14:paraId="435AAC3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DBF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70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23E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1418F42C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3B70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71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EFA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314EAC21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044B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72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6F9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7993F53C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3146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74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289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54D2594D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F5B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75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4C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FDB76FA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C75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7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7C2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4EF6817E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1EFF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77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161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3A6F5E1C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27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F50317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DB4F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7C5B1C05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E0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79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159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68177B9C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F2E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81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C1A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D870466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FC3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82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B7E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7A00ADE4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75DB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83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9E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5DF77123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ECA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84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A100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14B0DCF9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3A61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85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A64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2AFA976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FB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8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FA3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514DD587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BE0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87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DCA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4F8E753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F7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8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203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63B98354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32F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90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2970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A41CDE3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1EF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91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6F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37A7EBC8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840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19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E3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56C58DD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20DD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03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838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74900659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DE11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10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0C7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4DB4A60C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6B5C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12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78F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6BC24AA4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000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13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5C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604A872D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58A3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1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1DC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F93E34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BD6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1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CD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6A9C1B3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9281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19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4C0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570412DA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ADF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22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CB6D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4B8A656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1182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27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79AC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311F009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E59E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2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B6F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77F0D3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35A0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29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295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09DDCFF8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585D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30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D003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61B4492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E82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33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2AA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89F20C5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E42A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35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E8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DD156C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E33B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3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3B13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628D8DC2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6C35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37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0B8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2E296423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E4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38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9B08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1079550B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7194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03241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C99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tong</w:t>
            </w:r>
            <w:proofErr w:type="spellEnd"/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2D2206" w:rsidRPr="002D2206" w14:paraId="7FB73F32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47F6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6016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6E5B" w14:textId="77777777" w:rsidR="002D2206" w:rsidRPr="002D2206" w:rsidRDefault="002D2206" w:rsidP="002D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iopia</w:t>
            </w:r>
          </w:p>
        </w:tc>
      </w:tr>
      <w:tr w:rsidR="002D2206" w:rsidRPr="002D2206" w14:paraId="4022AA45" w14:textId="77777777" w:rsidTr="002D2206">
        <w:trPr>
          <w:trHeight w:val="276"/>
        </w:trPr>
        <w:tc>
          <w:tcPr>
            <w:tcW w:w="2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4C77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52953</w:t>
            </w:r>
          </w:p>
        </w:tc>
        <w:tc>
          <w:tcPr>
            <w:tcW w:w="2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3472" w14:textId="77777777" w:rsidR="002D2206" w:rsidRPr="002D2206" w:rsidRDefault="002D2206" w:rsidP="002D22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2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</w:tr>
    </w:tbl>
    <w:p w14:paraId="5C96D717" w14:textId="77777777" w:rsidR="002D2206" w:rsidRPr="002D2206" w:rsidRDefault="002D2206">
      <w:pPr>
        <w:rPr>
          <w:rFonts w:ascii="Times New Roman" w:hAnsi="Times New Roman" w:cs="Times New Roman"/>
          <w:sz w:val="24"/>
          <w:szCs w:val="24"/>
        </w:rPr>
      </w:pPr>
    </w:p>
    <w:sectPr w:rsidR="002D2206" w:rsidRPr="002D2206" w:rsidSect="00132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007902" w14:textId="77777777" w:rsidR="00931281" w:rsidRDefault="00931281" w:rsidP="002D2206">
      <w:r>
        <w:separator/>
      </w:r>
    </w:p>
  </w:endnote>
  <w:endnote w:type="continuationSeparator" w:id="0">
    <w:p w14:paraId="3E8EA0D6" w14:textId="77777777" w:rsidR="00931281" w:rsidRDefault="00931281" w:rsidP="002D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28E87" w14:textId="77777777" w:rsidR="00931281" w:rsidRDefault="00931281" w:rsidP="002D2206">
      <w:r>
        <w:separator/>
      </w:r>
    </w:p>
  </w:footnote>
  <w:footnote w:type="continuationSeparator" w:id="0">
    <w:p w14:paraId="794FE9DF" w14:textId="77777777" w:rsidR="00931281" w:rsidRDefault="00931281" w:rsidP="002D2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E2DAD"/>
    <w:rsid w:val="00132E39"/>
    <w:rsid w:val="002D2206"/>
    <w:rsid w:val="005C63D6"/>
    <w:rsid w:val="00882020"/>
    <w:rsid w:val="00931281"/>
    <w:rsid w:val="00AE2D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DC3FB"/>
  <w15:chartTrackingRefBased/>
  <w15:docId w15:val="{74441AEC-F1F3-4077-A672-7A6B0F01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2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2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3</cp:revision>
  <dcterms:created xsi:type="dcterms:W3CDTF">2021-07-04T09:09:00Z</dcterms:created>
  <dcterms:modified xsi:type="dcterms:W3CDTF">2021-07-05T01:17:00Z</dcterms:modified>
</cp:coreProperties>
</file>